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A5C6E" w14:textId="5141976C" w:rsidR="00ED633E" w:rsidRPr="00F60781" w:rsidRDefault="00ED633E" w:rsidP="00ED633E">
      <w:pPr>
        <w:rPr>
          <w:rFonts w:asciiTheme="minorHAnsi" w:hAnsiTheme="minorHAnsi" w:cstheme="minorHAnsi"/>
        </w:rPr>
      </w:pPr>
      <w:r w:rsidRPr="00F60781">
        <w:rPr>
          <w:rFonts w:asciiTheme="minorHAnsi" w:hAnsiTheme="minorHAnsi" w:cstheme="minorHAnsi"/>
        </w:rPr>
        <w:t xml:space="preserve">Table </w:t>
      </w:r>
      <w:r w:rsidR="00313273">
        <w:rPr>
          <w:rFonts w:asciiTheme="minorHAnsi" w:hAnsiTheme="minorHAnsi" w:cstheme="minorHAnsi"/>
        </w:rPr>
        <w:t>S3</w:t>
      </w:r>
      <w:r w:rsidRPr="00F60781">
        <w:rPr>
          <w:rFonts w:asciiTheme="minorHAnsi" w:hAnsiTheme="minorHAnsi" w:cstheme="minorHAnsi"/>
        </w:rPr>
        <w:t xml:space="preserve">. Recurrent diagnostic gene findings across 367 affected </w:t>
      </w:r>
      <w:r>
        <w:rPr>
          <w:rFonts w:asciiTheme="minorHAnsi" w:hAnsiTheme="minorHAnsi" w:cstheme="minorHAnsi"/>
        </w:rPr>
        <w:t>newborns</w:t>
      </w:r>
      <w:r w:rsidRPr="00F60781">
        <w:rPr>
          <w:rFonts w:asciiTheme="minorHAnsi" w:hAnsiTheme="minorHAnsi" w:cstheme="minorHAnsi"/>
        </w:rPr>
        <w:t xml:space="preserve"> </w:t>
      </w:r>
    </w:p>
    <w:p w14:paraId="09E898F8" w14:textId="77777777" w:rsidR="00ED633E" w:rsidRDefault="00ED633E" w:rsidP="00ED633E"/>
    <w:tbl>
      <w:tblPr>
        <w:tblStyle w:val="PlainTable1"/>
        <w:tblpPr w:leftFromText="180" w:rightFromText="180" w:vertAnchor="page" w:horzAnchor="margin" w:tblpY="1841"/>
        <w:tblW w:w="9450" w:type="dxa"/>
        <w:tblLook w:val="04A0" w:firstRow="1" w:lastRow="0" w:firstColumn="1" w:lastColumn="0" w:noHBand="0" w:noVBand="1"/>
      </w:tblPr>
      <w:tblGrid>
        <w:gridCol w:w="1445"/>
        <w:gridCol w:w="1260"/>
        <w:gridCol w:w="6745"/>
      </w:tblGrid>
      <w:tr w:rsidR="00ED633E" w:rsidRPr="002A31F7" w14:paraId="190981F6" w14:textId="77777777" w:rsidTr="006762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Align w:val="center"/>
            <w:hideMark/>
          </w:tcPr>
          <w:p w14:paraId="3B410DA1" w14:textId="275A892C" w:rsidR="00ED633E" w:rsidRPr="00657218" w:rsidRDefault="0029789D" w:rsidP="0029789D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Number </w:t>
            </w:r>
            <w:r w:rsidR="00ED633E" w:rsidRPr="00657218">
              <w:rPr>
                <w:rFonts w:ascii="Calibri" w:hAnsi="Calibri"/>
                <w:color w:val="000000"/>
                <w:sz w:val="22"/>
                <w:szCs w:val="22"/>
              </w:rPr>
              <w:t>of cases (</w:t>
            </w:r>
            <w:r w:rsidR="00ED633E" w:rsidRPr="0065721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</w:t>
            </w:r>
            <w:r w:rsidR="00ED633E" w:rsidRPr="00657218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14:paraId="49B4A16B" w14:textId="77777777" w:rsidR="00ED633E" w:rsidRPr="00657218" w:rsidRDefault="00ED633E" w:rsidP="002978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</w:pPr>
            <w:r w:rsidRPr="00657218">
              <w:rPr>
                <w:rFonts w:ascii="Calibri" w:hAnsi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6745" w:type="dxa"/>
            <w:vAlign w:val="center"/>
            <w:hideMark/>
          </w:tcPr>
          <w:p w14:paraId="31A16E19" w14:textId="77777777" w:rsidR="00ED633E" w:rsidRPr="00657218" w:rsidRDefault="00ED633E" w:rsidP="002978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</w:pPr>
            <w:r w:rsidRPr="00657218">
              <w:rPr>
                <w:rFonts w:ascii="Calibri" w:hAnsi="Calibri"/>
                <w:color w:val="000000"/>
                <w:sz w:val="22"/>
                <w:szCs w:val="22"/>
              </w:rPr>
              <w:t>OMIM Disease (Inheritance)</w:t>
            </w:r>
          </w:p>
        </w:tc>
      </w:tr>
      <w:tr w:rsidR="00ED633E" w:rsidRPr="002A31F7" w14:paraId="62716688" w14:textId="77777777" w:rsidTr="00676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vAlign w:val="center"/>
            <w:hideMark/>
          </w:tcPr>
          <w:p w14:paraId="1CCB7BC8" w14:textId="77777777" w:rsidR="00ED633E" w:rsidRPr="00177382" w:rsidRDefault="00ED633E" w:rsidP="0029789D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</w:pPr>
            <w:r w:rsidRPr="00177382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14:paraId="45587116" w14:textId="77777777" w:rsidR="00ED633E" w:rsidRPr="00657218" w:rsidRDefault="00ED633E" w:rsidP="00297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657218">
              <w:rPr>
                <w:rFonts w:ascii="Calibri" w:hAnsi="Calibri"/>
                <w:i/>
                <w:iCs/>
                <w:sz w:val="22"/>
                <w:szCs w:val="22"/>
              </w:rPr>
              <w:t>CHD7</w:t>
            </w:r>
          </w:p>
        </w:tc>
        <w:tc>
          <w:tcPr>
            <w:tcW w:w="6745" w:type="dxa"/>
            <w:vAlign w:val="center"/>
            <w:hideMark/>
          </w:tcPr>
          <w:p w14:paraId="6CF73321" w14:textId="77777777" w:rsidR="00ED633E" w:rsidRPr="00657218" w:rsidRDefault="00ED633E" w:rsidP="00297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657218">
              <w:rPr>
                <w:rFonts w:ascii="Calibri" w:hAnsi="Calibri"/>
                <w:color w:val="000000"/>
                <w:sz w:val="22"/>
                <w:szCs w:val="22"/>
              </w:rPr>
              <w:t>CHARGE syndrome (AD)</w:t>
            </w:r>
          </w:p>
        </w:tc>
      </w:tr>
      <w:tr w:rsidR="00ED633E" w:rsidRPr="002A31F7" w14:paraId="11821C3B" w14:textId="77777777" w:rsidTr="006762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vAlign w:val="center"/>
            <w:hideMark/>
          </w:tcPr>
          <w:p w14:paraId="33775ED3" w14:textId="77777777" w:rsidR="00ED633E" w:rsidRPr="00177382" w:rsidRDefault="00ED633E" w:rsidP="0029789D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</w:pPr>
            <w:r w:rsidRPr="00177382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14:paraId="057DA251" w14:textId="77777777" w:rsidR="00ED633E" w:rsidRPr="00657218" w:rsidRDefault="00ED633E" w:rsidP="00297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657218">
              <w:rPr>
                <w:rFonts w:ascii="Calibri" w:hAnsi="Calibri"/>
                <w:i/>
                <w:iCs/>
                <w:sz w:val="22"/>
                <w:szCs w:val="22"/>
              </w:rPr>
              <w:t>PTPN11</w:t>
            </w:r>
          </w:p>
        </w:tc>
        <w:tc>
          <w:tcPr>
            <w:tcW w:w="6745" w:type="dxa"/>
            <w:vAlign w:val="center"/>
            <w:hideMark/>
          </w:tcPr>
          <w:p w14:paraId="3FC8B2DA" w14:textId="77777777" w:rsidR="00ED633E" w:rsidRPr="00657218" w:rsidRDefault="00ED633E" w:rsidP="00297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657218">
              <w:rPr>
                <w:rFonts w:ascii="Calibri" w:hAnsi="Calibri"/>
                <w:color w:val="000000"/>
                <w:sz w:val="22"/>
                <w:szCs w:val="22"/>
              </w:rPr>
              <w:t>Noonan syndrome 1 (AD)</w:t>
            </w:r>
          </w:p>
        </w:tc>
      </w:tr>
      <w:tr w:rsidR="00ED633E" w:rsidRPr="002A31F7" w14:paraId="0A762A6E" w14:textId="77777777" w:rsidTr="00676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vAlign w:val="center"/>
            <w:hideMark/>
          </w:tcPr>
          <w:p w14:paraId="4781BE67" w14:textId="77777777" w:rsidR="00ED633E" w:rsidRPr="00177382" w:rsidRDefault="00ED633E" w:rsidP="0029789D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</w:pPr>
            <w:r w:rsidRPr="00177382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vAlign w:val="center"/>
            <w:hideMark/>
          </w:tcPr>
          <w:p w14:paraId="57724D62" w14:textId="77777777" w:rsidR="00ED633E" w:rsidRPr="00657218" w:rsidRDefault="00ED633E" w:rsidP="00297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65721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MT2D</w:t>
            </w:r>
          </w:p>
        </w:tc>
        <w:tc>
          <w:tcPr>
            <w:tcW w:w="6745" w:type="dxa"/>
            <w:vAlign w:val="center"/>
            <w:hideMark/>
          </w:tcPr>
          <w:p w14:paraId="570F8BE1" w14:textId="77777777" w:rsidR="00ED633E" w:rsidRPr="00657218" w:rsidRDefault="00ED633E" w:rsidP="00297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657218">
              <w:rPr>
                <w:rFonts w:ascii="Calibri" w:hAnsi="Calibri"/>
                <w:color w:val="000000"/>
                <w:sz w:val="22"/>
                <w:szCs w:val="22"/>
              </w:rPr>
              <w:t>Kabuki syndrome (AD)</w:t>
            </w:r>
          </w:p>
        </w:tc>
      </w:tr>
      <w:tr w:rsidR="00ED633E" w:rsidRPr="002A31F7" w14:paraId="56AB6192" w14:textId="77777777" w:rsidTr="006762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vAlign w:val="center"/>
            <w:hideMark/>
          </w:tcPr>
          <w:p w14:paraId="724682D1" w14:textId="77777777" w:rsidR="00ED633E" w:rsidRPr="00177382" w:rsidRDefault="00ED633E" w:rsidP="0029789D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</w:pPr>
            <w:r w:rsidRPr="00177382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vAlign w:val="center"/>
            <w:hideMark/>
          </w:tcPr>
          <w:p w14:paraId="1615895C" w14:textId="77777777" w:rsidR="00ED633E" w:rsidRPr="00657218" w:rsidRDefault="00ED633E" w:rsidP="00297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65721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YRF</w:t>
            </w:r>
          </w:p>
        </w:tc>
        <w:tc>
          <w:tcPr>
            <w:tcW w:w="6745" w:type="dxa"/>
            <w:vAlign w:val="center"/>
            <w:hideMark/>
          </w:tcPr>
          <w:p w14:paraId="53434498" w14:textId="77777777" w:rsidR="00ED633E" w:rsidRPr="00657218" w:rsidRDefault="00ED633E" w:rsidP="00297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657218">
              <w:rPr>
                <w:rFonts w:ascii="Calibri" w:hAnsi="Calibri"/>
                <w:color w:val="000000"/>
                <w:sz w:val="22"/>
                <w:szCs w:val="22"/>
              </w:rPr>
              <w:t>Cardiac-urogenital syndrome (AD)</w:t>
            </w:r>
          </w:p>
        </w:tc>
      </w:tr>
      <w:tr w:rsidR="00ED633E" w:rsidRPr="002A31F7" w14:paraId="35BA4791" w14:textId="77777777" w:rsidTr="00676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vAlign w:val="center"/>
            <w:hideMark/>
          </w:tcPr>
          <w:p w14:paraId="07CAFC87" w14:textId="77777777" w:rsidR="00ED633E" w:rsidRPr="00177382" w:rsidRDefault="00ED633E" w:rsidP="0029789D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</w:pPr>
            <w:r w:rsidRPr="00177382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vAlign w:val="center"/>
            <w:hideMark/>
          </w:tcPr>
          <w:p w14:paraId="11467C65" w14:textId="77777777" w:rsidR="00ED633E" w:rsidRPr="00657218" w:rsidRDefault="00ED633E" w:rsidP="00297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65721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2A1</w:t>
            </w:r>
          </w:p>
        </w:tc>
        <w:tc>
          <w:tcPr>
            <w:tcW w:w="6745" w:type="dxa"/>
            <w:vAlign w:val="center"/>
            <w:hideMark/>
          </w:tcPr>
          <w:p w14:paraId="581EEEC1" w14:textId="77777777" w:rsidR="00ED633E" w:rsidRPr="00657218" w:rsidRDefault="00ED633E" w:rsidP="00297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657218">
              <w:rPr>
                <w:rFonts w:ascii="Calibri" w:hAnsi="Calibri"/>
                <w:color w:val="000000"/>
                <w:sz w:val="22"/>
                <w:szCs w:val="22"/>
              </w:rPr>
              <w:t>COL2A1-related disorders (AD)</w:t>
            </w:r>
          </w:p>
        </w:tc>
      </w:tr>
      <w:tr w:rsidR="00ED633E" w:rsidRPr="002A31F7" w14:paraId="4760D318" w14:textId="77777777" w:rsidTr="006762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vAlign w:val="center"/>
            <w:hideMark/>
          </w:tcPr>
          <w:p w14:paraId="46585D44" w14:textId="77777777" w:rsidR="00ED633E" w:rsidRPr="00177382" w:rsidRDefault="00ED633E" w:rsidP="0029789D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</w:pPr>
            <w:r w:rsidRPr="00177382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vAlign w:val="center"/>
            <w:hideMark/>
          </w:tcPr>
          <w:p w14:paraId="46FEE081" w14:textId="77777777" w:rsidR="00ED633E" w:rsidRPr="00657218" w:rsidRDefault="00ED633E" w:rsidP="00297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65721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NAH5</w:t>
            </w:r>
          </w:p>
        </w:tc>
        <w:tc>
          <w:tcPr>
            <w:tcW w:w="6745" w:type="dxa"/>
            <w:vAlign w:val="center"/>
            <w:hideMark/>
          </w:tcPr>
          <w:p w14:paraId="3AF796CC" w14:textId="77777777" w:rsidR="00ED633E" w:rsidRPr="00657218" w:rsidRDefault="00ED633E" w:rsidP="00297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657218">
              <w:rPr>
                <w:rFonts w:ascii="Calibri" w:hAnsi="Calibri"/>
                <w:color w:val="000000"/>
                <w:sz w:val="22"/>
                <w:szCs w:val="22"/>
              </w:rPr>
              <w:t>Ciliary dyskinesia, primary, 3, with or without situs inversus (AR)</w:t>
            </w:r>
          </w:p>
        </w:tc>
      </w:tr>
      <w:tr w:rsidR="00ED633E" w:rsidRPr="002A31F7" w14:paraId="7ED37B8A" w14:textId="77777777" w:rsidTr="00676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vAlign w:val="center"/>
            <w:hideMark/>
          </w:tcPr>
          <w:p w14:paraId="688F2864" w14:textId="77777777" w:rsidR="00ED633E" w:rsidRPr="00177382" w:rsidRDefault="00ED633E" w:rsidP="0029789D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</w:pPr>
            <w:r w:rsidRPr="00177382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vAlign w:val="center"/>
            <w:hideMark/>
          </w:tcPr>
          <w:p w14:paraId="570D7B03" w14:textId="77777777" w:rsidR="00ED633E" w:rsidRPr="00657218" w:rsidRDefault="00ED633E" w:rsidP="00297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65721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FAP2A</w:t>
            </w:r>
          </w:p>
        </w:tc>
        <w:tc>
          <w:tcPr>
            <w:tcW w:w="6745" w:type="dxa"/>
            <w:vAlign w:val="center"/>
            <w:hideMark/>
          </w:tcPr>
          <w:p w14:paraId="3B351781" w14:textId="77777777" w:rsidR="00ED633E" w:rsidRPr="00657218" w:rsidRDefault="00ED633E" w:rsidP="00297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657218">
              <w:rPr>
                <w:rFonts w:ascii="Calibri" w:hAnsi="Calibri"/>
                <w:color w:val="000000"/>
                <w:sz w:val="22"/>
                <w:szCs w:val="22"/>
              </w:rPr>
              <w:t>Branchiooculofacial</w:t>
            </w:r>
            <w:proofErr w:type="spellEnd"/>
            <w:r w:rsidRPr="00657218">
              <w:rPr>
                <w:rFonts w:ascii="Calibri" w:hAnsi="Calibri"/>
                <w:color w:val="000000"/>
                <w:sz w:val="22"/>
                <w:szCs w:val="22"/>
              </w:rPr>
              <w:t xml:space="preserve"> syndrome (AD)</w:t>
            </w:r>
          </w:p>
        </w:tc>
      </w:tr>
      <w:tr w:rsidR="00ED633E" w:rsidRPr="002A31F7" w14:paraId="41768FCD" w14:textId="77777777" w:rsidTr="0067620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vAlign w:val="center"/>
            <w:hideMark/>
          </w:tcPr>
          <w:p w14:paraId="12374882" w14:textId="77777777" w:rsidR="00ED633E" w:rsidRPr="00177382" w:rsidRDefault="00ED633E" w:rsidP="0029789D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</w:pPr>
            <w:r w:rsidRPr="00177382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vAlign w:val="center"/>
            <w:hideMark/>
          </w:tcPr>
          <w:p w14:paraId="6DE561F0" w14:textId="77777777" w:rsidR="00ED633E" w:rsidRPr="00657218" w:rsidRDefault="00ED633E" w:rsidP="00297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65721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P63</w:t>
            </w:r>
          </w:p>
        </w:tc>
        <w:tc>
          <w:tcPr>
            <w:tcW w:w="6745" w:type="dxa"/>
            <w:vAlign w:val="center"/>
            <w:hideMark/>
          </w:tcPr>
          <w:p w14:paraId="13EB35AB" w14:textId="77777777" w:rsidR="00ED633E" w:rsidRPr="00657218" w:rsidRDefault="00ED633E" w:rsidP="00297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657218">
              <w:rPr>
                <w:rFonts w:ascii="Calibri" w:hAnsi="Calibri"/>
                <w:color w:val="000000"/>
                <w:sz w:val="22"/>
                <w:szCs w:val="22"/>
              </w:rPr>
              <w:t>Ectrodactyly, ectodermal dysplasia, and cleft lip/palate syndrome 3 (AD)</w:t>
            </w:r>
          </w:p>
        </w:tc>
      </w:tr>
    </w:tbl>
    <w:p w14:paraId="7C778B87" w14:textId="77777777" w:rsidR="00ED633E" w:rsidRDefault="00ED633E" w:rsidP="00ED633E"/>
    <w:p w14:paraId="1130B501" w14:textId="77777777" w:rsidR="00ED633E" w:rsidRDefault="00ED633E" w:rsidP="00ED633E"/>
    <w:p w14:paraId="149C9DB0" w14:textId="77777777" w:rsidR="00ED633E" w:rsidRDefault="00ED633E" w:rsidP="00ED633E"/>
    <w:p w14:paraId="575A36DD" w14:textId="77777777" w:rsidR="00ED633E" w:rsidRDefault="00ED633E" w:rsidP="00ED633E"/>
    <w:p w14:paraId="3AF79287" w14:textId="77777777" w:rsidR="00ED633E" w:rsidRDefault="00ED633E" w:rsidP="00ED633E"/>
    <w:p w14:paraId="46BD2181" w14:textId="77777777" w:rsidR="00ED633E" w:rsidRDefault="00ED633E" w:rsidP="00ED633E">
      <w:pPr>
        <w:rPr>
          <w:b/>
        </w:rPr>
      </w:pPr>
    </w:p>
    <w:p w14:paraId="60BB313F" w14:textId="77777777" w:rsidR="00ED633E" w:rsidRDefault="00ED633E" w:rsidP="00ED633E">
      <w:pPr>
        <w:rPr>
          <w:b/>
        </w:rPr>
      </w:pPr>
    </w:p>
    <w:p w14:paraId="085D207F" w14:textId="77777777" w:rsidR="00ED633E" w:rsidRDefault="00ED633E" w:rsidP="00ED633E">
      <w:pPr>
        <w:rPr>
          <w:b/>
        </w:rPr>
      </w:pPr>
    </w:p>
    <w:p w14:paraId="77B45D1C" w14:textId="77777777" w:rsidR="00ED633E" w:rsidRDefault="00ED633E" w:rsidP="00ED633E">
      <w:pPr>
        <w:rPr>
          <w:b/>
        </w:rPr>
      </w:pPr>
    </w:p>
    <w:p w14:paraId="5D64E51E" w14:textId="77777777" w:rsidR="00ED633E" w:rsidRDefault="00ED633E" w:rsidP="00ED633E">
      <w:pPr>
        <w:rPr>
          <w:b/>
        </w:rPr>
      </w:pPr>
    </w:p>
    <w:p w14:paraId="02B6AA1C" w14:textId="77777777" w:rsidR="00ED633E" w:rsidRDefault="00ED633E" w:rsidP="00ED633E">
      <w:pPr>
        <w:rPr>
          <w:b/>
        </w:rPr>
      </w:pPr>
    </w:p>
    <w:p w14:paraId="105219C6" w14:textId="77777777" w:rsidR="00C95467" w:rsidRDefault="00C95467"/>
    <w:sectPr w:rsidR="00C95467" w:rsidSect="00281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33E"/>
    <w:rsid w:val="00281190"/>
    <w:rsid w:val="0029789D"/>
    <w:rsid w:val="00313273"/>
    <w:rsid w:val="00340BA7"/>
    <w:rsid w:val="00676201"/>
    <w:rsid w:val="00C95467"/>
    <w:rsid w:val="00ED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B76B4"/>
  <w15:chartTrackingRefBased/>
  <w15:docId w15:val="{BFA21DD6-9E32-3D45-AD42-424D1D5D9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3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6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3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33E"/>
    <w:rPr>
      <w:rFonts w:ascii="Times New Roman" w:eastAsia="Times New Roman" w:hAnsi="Times New Roman" w:cs="Times New Roman"/>
      <w:sz w:val="20"/>
      <w:szCs w:val="20"/>
    </w:rPr>
  </w:style>
  <w:style w:type="table" w:styleId="PlainTable1">
    <w:name w:val="Plain Table 1"/>
    <w:basedOn w:val="TableNormal"/>
    <w:uiPriority w:val="41"/>
    <w:rsid w:val="00ED633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hompson</dc:creator>
  <cp:keywords/>
  <dc:description/>
  <cp:lastModifiedBy>Kevin Bowling</cp:lastModifiedBy>
  <cp:revision>5</cp:revision>
  <dcterms:created xsi:type="dcterms:W3CDTF">2021-06-30T18:03:00Z</dcterms:created>
  <dcterms:modified xsi:type="dcterms:W3CDTF">2021-08-18T16:28:00Z</dcterms:modified>
</cp:coreProperties>
</file>